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48E" w:rsidRPr="002E5648" w:rsidRDefault="002B5A88" w:rsidP="0082048E">
      <w:pPr>
        <w:spacing w:before="0" w:beforeAutospacing="0" w:after="0" w:afterAutospacing="0" w:line="240" w:lineRule="auto"/>
        <w:rPr>
          <w:b/>
        </w:rPr>
      </w:pPr>
      <w:r>
        <w:rPr>
          <w:b/>
        </w:rPr>
        <w:t xml:space="preserve">Additional File </w:t>
      </w:r>
      <w:r w:rsidR="0082048E">
        <w:rPr>
          <w:b/>
        </w:rPr>
        <w:t>3</w:t>
      </w:r>
    </w:p>
    <w:p w:rsidR="00801B1F" w:rsidRDefault="00801B1F" w:rsidP="00801B1F">
      <w:pPr>
        <w:spacing w:before="0" w:beforeAutospacing="0" w:after="0" w:afterAutospacing="0" w:line="240" w:lineRule="auto"/>
        <w:jc w:val="right"/>
        <w:rPr>
          <w:b/>
        </w:rPr>
      </w:pPr>
    </w:p>
    <w:p w:rsidR="00801B1F" w:rsidRDefault="002B5A88" w:rsidP="00801B1F">
      <w:pPr>
        <w:spacing w:before="0" w:beforeAutospacing="0" w:after="0" w:afterAutospacing="0" w:line="240" w:lineRule="auto"/>
      </w:pPr>
      <w:bookmarkStart w:id="0" w:name="_GoBack"/>
      <w:r>
        <w:rPr>
          <w:b/>
        </w:rPr>
        <w:t xml:space="preserve">Table S3: </w:t>
      </w:r>
      <w:r w:rsidR="00801B1F" w:rsidRPr="000D69B0">
        <w:rPr>
          <w:b/>
        </w:rPr>
        <w:t>Number of new and retreatment smear negative and smear positive pulmonary tuberculosis patients by treatment outcomes category (n = 690)</w:t>
      </w:r>
    </w:p>
    <w:bookmarkEnd w:id="0"/>
    <w:tbl>
      <w:tblPr>
        <w:tblStyle w:val="TableGrid"/>
        <w:tblpPr w:leftFromText="180" w:rightFromText="180" w:vertAnchor="text" w:horzAnchor="margin" w:tblpXSpec="center" w:tblpY="200"/>
        <w:tblW w:w="49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815"/>
        <w:gridCol w:w="1218"/>
        <w:gridCol w:w="925"/>
        <w:gridCol w:w="1218"/>
        <w:gridCol w:w="913"/>
        <w:gridCol w:w="656"/>
        <w:gridCol w:w="1121"/>
        <w:gridCol w:w="962"/>
      </w:tblGrid>
      <w:tr w:rsidR="009D4E28" w:rsidRPr="000D69B0" w:rsidTr="00BF79C4">
        <w:trPr>
          <w:trHeight w:val="360"/>
        </w:trPr>
        <w:tc>
          <w:tcPr>
            <w:tcW w:w="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</w:p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 xml:space="preserve">Patient 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characteristic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Successful Outcome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rPr>
                <w:b/>
              </w:rPr>
            </w:pPr>
            <w:r w:rsidRPr="000D69B0">
              <w:rPr>
                <w:b/>
              </w:rPr>
              <w:t xml:space="preserve">    Success 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proofErr w:type="gramStart"/>
            <w:r w:rsidRPr="000D69B0">
              <w:rPr>
                <w:b/>
              </w:rPr>
              <w:t>rate</w:t>
            </w:r>
            <w:proofErr w:type="gramEnd"/>
            <w:r w:rsidRPr="000D69B0">
              <w:rPr>
                <w:b/>
              </w:rPr>
              <w:t xml:space="preserve"> (%)</w:t>
            </w:r>
          </w:p>
        </w:tc>
        <w:tc>
          <w:tcPr>
            <w:tcW w:w="2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Unsuccessful Outcome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Total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patients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Cured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Treatment completed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 xml:space="preserve">Treatment 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failure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Default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Died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 xml:space="preserve">Not 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evaluated</w:t>
            </w:r>
          </w:p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  <w:r w:rsidRPr="000D69B0">
              <w:rPr>
                <w:b/>
              </w:rPr>
              <w:t>n</w:t>
            </w: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  <w:rPr>
                <w:b/>
              </w:rPr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Sex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Mal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5.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57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Femal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0.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33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Age group (years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0−1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9.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9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15−2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7.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30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25−3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5.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6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35−4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9.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4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45−5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8.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0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55−6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8.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0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≥ 6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0.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1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Distanc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≤ 5km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3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9.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16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&gt; 5km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5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6.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74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Type of patient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New patient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6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0.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11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left="180"/>
              <w:contextualSpacing/>
              <w:jc w:val="left"/>
            </w:pPr>
            <w:r w:rsidRPr="000D69B0">
              <w:t>Retreatment   patient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9.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9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Form of PTB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S</w:t>
            </w:r>
            <w:r w:rsidRPr="000D69B0">
              <w:rPr>
                <w:vertAlign w:val="superscript"/>
              </w:rPr>
              <w:t xml:space="preserve">+ </w:t>
            </w:r>
            <w:r w:rsidRPr="000D69B0">
              <w:t>PTB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7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3.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83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S</w:t>
            </w:r>
            <w:r w:rsidRPr="000D69B0">
              <w:rPr>
                <w:vertAlign w:val="superscript"/>
              </w:rPr>
              <w:t>−</w:t>
            </w:r>
            <w:r w:rsidRPr="000D69B0">
              <w:t xml:space="preserve"> PTB*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−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8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1.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−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07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Baseline weight (kg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&lt; 4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9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2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0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93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≥ 4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97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High grade sputum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No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2.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23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</w:pPr>
            <w:r>
              <w:t xml:space="preserve">   </w:t>
            </w:r>
            <w:r w:rsidRPr="000D69B0">
              <w:t>Y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5.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0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lastRenderedPageBreak/>
              <w:t>Diabetic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No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7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8.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3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8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43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Y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3.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47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Hypertens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No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7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8.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3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51</w:t>
            </w:r>
          </w:p>
        </w:tc>
      </w:tr>
      <w:tr w:rsidR="009D4E28" w:rsidRPr="000D69B0" w:rsidTr="00BF79C4">
        <w:trPr>
          <w:trHeight w:val="87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Y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1.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9</w:t>
            </w: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left"/>
              <w:rPr>
                <w:b/>
              </w:rPr>
            </w:pPr>
            <w:r w:rsidRPr="000D69B0">
              <w:rPr>
                <w:b/>
              </w:rPr>
              <w:t>Smoker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</w:p>
        </w:tc>
      </w:tr>
      <w:tr w:rsidR="009D4E28" w:rsidRPr="000D69B0" w:rsidTr="00BF79C4">
        <w:trPr>
          <w:trHeight w:val="36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No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6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5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70.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2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97</w:t>
            </w:r>
          </w:p>
        </w:tc>
      </w:tr>
      <w:tr w:rsidR="009D4E28" w:rsidRPr="000D69B0" w:rsidTr="00BF79C4">
        <w:trPr>
          <w:trHeight w:val="80"/>
        </w:trPr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ind w:firstLine="180"/>
              <w:contextualSpacing/>
              <w:jc w:val="left"/>
            </w:pPr>
            <w:r w:rsidRPr="000D69B0">
              <w:t>Y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52.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2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1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4E28" w:rsidRPr="000D69B0" w:rsidRDefault="009D4E28" w:rsidP="00CC34B1">
            <w:pPr>
              <w:spacing w:line="240" w:lineRule="auto"/>
              <w:contextualSpacing/>
              <w:jc w:val="center"/>
            </w:pPr>
            <w:r w:rsidRPr="000D69B0">
              <w:t>93</w:t>
            </w:r>
          </w:p>
        </w:tc>
      </w:tr>
    </w:tbl>
    <w:p w:rsidR="00F064FD" w:rsidRDefault="00BF79C4">
      <w:r w:rsidRPr="00DC5B7A">
        <w:rPr>
          <w:sz w:val="20"/>
        </w:rPr>
        <w:t>*Smear Positive Pulmonary Tuberculosis; **Smear Negative Pulmonary Tuberculosis</w:t>
      </w:r>
    </w:p>
    <w:sectPr w:rsidR="00F064FD" w:rsidSect="00F064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68A" w:rsidRDefault="008B268A" w:rsidP="00801B1F">
      <w:pPr>
        <w:spacing w:before="0" w:after="0" w:line="240" w:lineRule="auto"/>
      </w:pPr>
      <w:r>
        <w:separator/>
      </w:r>
    </w:p>
  </w:endnote>
  <w:endnote w:type="continuationSeparator" w:id="0">
    <w:p w:rsidR="008B268A" w:rsidRDefault="008B268A" w:rsidP="00801B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1B1F" w:rsidRDefault="00801B1F" w:rsidP="00801B1F">
    <w:pPr>
      <w:pStyle w:val="Footer"/>
      <w:spacing w:before="100" w:after="1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68A" w:rsidRDefault="008B268A" w:rsidP="00801B1F">
      <w:pPr>
        <w:spacing w:before="0" w:after="0" w:line="240" w:lineRule="auto"/>
      </w:pPr>
      <w:r>
        <w:separator/>
      </w:r>
    </w:p>
  </w:footnote>
  <w:footnote w:type="continuationSeparator" w:id="0">
    <w:p w:rsidR="008B268A" w:rsidRDefault="008B268A" w:rsidP="00801B1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D4E28"/>
    <w:rsid w:val="00124277"/>
    <w:rsid w:val="002B5A88"/>
    <w:rsid w:val="0046289E"/>
    <w:rsid w:val="00801B1F"/>
    <w:rsid w:val="0082048E"/>
    <w:rsid w:val="008B268A"/>
    <w:rsid w:val="009D4E28"/>
    <w:rsid w:val="00BF79C4"/>
    <w:rsid w:val="00F0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09A027-E7AC-49E0-9A99-AD211994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E28"/>
    <w:pPr>
      <w:spacing w:before="100" w:beforeAutospacing="1" w:after="100" w:afterAutospacing="1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4E28"/>
    <w:pPr>
      <w:spacing w:beforeAutospacing="1" w:after="0" w:afterAutospacing="1" w:line="240" w:lineRule="auto"/>
      <w:jc w:val="both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D4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D4E2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1B1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B1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1B1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B1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5B977-1D61-43E3-9842-3D0946C05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6</Characters>
  <Application>Microsoft Office Word</Application>
  <DocSecurity>0</DocSecurity>
  <Lines>10</Lines>
  <Paragraphs>2</Paragraphs>
  <ScaleCrop>false</ScaleCrop>
  <Company>Grizli777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ony</cp:lastModifiedBy>
  <cp:revision>5</cp:revision>
  <dcterms:created xsi:type="dcterms:W3CDTF">2017-04-10T11:10:00Z</dcterms:created>
  <dcterms:modified xsi:type="dcterms:W3CDTF">2018-05-29T12:15:00Z</dcterms:modified>
</cp:coreProperties>
</file>